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2"/>
        <w:tblpPr w:leftFromText="180" w:rightFromText="180" w:vertAnchor="page" w:horzAnchor="margin" w:tblpY="2706"/>
        <w:tblW w:w="0" w:type="auto"/>
        <w:tblLayout w:type="fixed"/>
        <w:tblLook w:val="04A0" w:firstRow="1" w:lastRow="0" w:firstColumn="1" w:lastColumn="0" w:noHBand="0" w:noVBand="1"/>
      </w:tblPr>
      <w:tblGrid>
        <w:gridCol w:w="1101"/>
        <w:gridCol w:w="3402"/>
        <w:gridCol w:w="1559"/>
        <w:gridCol w:w="1701"/>
        <w:gridCol w:w="1134"/>
        <w:gridCol w:w="3402"/>
        <w:gridCol w:w="1875"/>
      </w:tblGrid>
      <w:tr w:rsidR="00202D85" w:rsidRPr="00217905" w14:paraId="48CF1E06" w14:textId="77777777" w:rsidTr="00202D85">
        <w:trPr>
          <w:trHeight w:val="488"/>
        </w:trPr>
        <w:tc>
          <w:tcPr>
            <w:tcW w:w="1101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84E8EBC" w14:textId="77777777" w:rsidR="00202D85" w:rsidRPr="00217905" w:rsidRDefault="00202D85" w:rsidP="00202D8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bookmarkStart w:id="0" w:name="_Hlk211342685"/>
            <w:r w:rsidRPr="00217905">
              <w:rPr>
                <w:rFonts w:ascii="Times New Roman" w:hAnsi="Times New Roman" w:cs="Times New Roman" w:hint="eastAsia"/>
                <w:sz w:val="28"/>
                <w:szCs w:val="28"/>
              </w:rPr>
              <w:t>Year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8C68FB3" w14:textId="77777777" w:rsidR="00202D85" w:rsidRPr="00217905" w:rsidRDefault="00202D85" w:rsidP="00202D8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17905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Dataset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48391DB" w14:textId="77777777" w:rsidR="00202D85" w:rsidRPr="00217905" w:rsidRDefault="00202D85" w:rsidP="00202D85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2179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Platform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67F5181" w14:textId="77777777" w:rsidR="00202D85" w:rsidRPr="00217905" w:rsidRDefault="00202D85" w:rsidP="00202D85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2179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Data typ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4D669EA0" w14:textId="77777777" w:rsidR="00202D85" w:rsidRPr="00217905" w:rsidRDefault="00202D85" w:rsidP="00202D85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217905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Site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74E03504" w14:textId="77777777" w:rsidR="00202D85" w:rsidRPr="00217905" w:rsidRDefault="00202D85" w:rsidP="00202D8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17905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S</w:t>
            </w:r>
            <w:r w:rsidRPr="002179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ample type (n)</w:t>
            </w:r>
          </w:p>
        </w:tc>
        <w:tc>
          <w:tcPr>
            <w:tcW w:w="187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85ED2F0" w14:textId="77777777" w:rsidR="00202D85" w:rsidRPr="00217905" w:rsidRDefault="00202D85" w:rsidP="00202D8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17905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S</w:t>
            </w:r>
            <w:r w:rsidRPr="002179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ample origin</w:t>
            </w:r>
          </w:p>
        </w:tc>
      </w:tr>
      <w:tr w:rsidR="00202D85" w:rsidRPr="00217905" w14:paraId="60986785" w14:textId="77777777" w:rsidTr="00202D85">
        <w:trPr>
          <w:trHeight w:val="533"/>
        </w:trPr>
        <w:tc>
          <w:tcPr>
            <w:tcW w:w="11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4CBFA80B" w14:textId="77777777" w:rsidR="00202D85" w:rsidRPr="00217905" w:rsidRDefault="00202D85" w:rsidP="00202D8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217905">
              <w:rPr>
                <w:rFonts w:ascii="Times New Roman" w:hAnsi="Times New Roman" w:cs="Times New Roman"/>
                <w:sz w:val="28"/>
                <w:szCs w:val="28"/>
              </w:rPr>
              <w:t>2014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6F9E7BFE" w14:textId="77777777" w:rsidR="00202D85" w:rsidRPr="00217905" w:rsidRDefault="00202D85" w:rsidP="00202D8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217905">
              <w:rPr>
                <w:rFonts w:ascii="Times New Roman" w:hAnsi="Times New Roman" w:cs="Times New Roman"/>
                <w:sz w:val="28"/>
                <w:szCs w:val="28"/>
              </w:rPr>
              <w:t>PRJNA24235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2E07C2D9" w14:textId="77777777" w:rsidR="00202D85" w:rsidRPr="00217905" w:rsidRDefault="00202D85" w:rsidP="00202D8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217905">
              <w:rPr>
                <w:rFonts w:ascii="Times New Roman" w:hAnsi="Times New Roman" w:cs="Times New Roman"/>
                <w:sz w:val="28"/>
                <w:szCs w:val="28"/>
              </w:rPr>
              <w:t>45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7ACAD72B" w14:textId="77777777" w:rsidR="00202D85" w:rsidRPr="00217905" w:rsidRDefault="00202D85" w:rsidP="00202D8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217905">
              <w:rPr>
                <w:rFonts w:ascii="Times New Roman" w:hAnsi="Times New Roman" w:cs="Times New Roman"/>
                <w:sz w:val="28"/>
                <w:szCs w:val="28"/>
              </w:rPr>
              <w:t>V1-V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2AD92BE" w14:textId="77777777" w:rsidR="00202D85" w:rsidRPr="00217905" w:rsidRDefault="00202D85" w:rsidP="00202D85">
            <w:pPr>
              <w:spacing w:line="40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17905">
              <w:rPr>
                <w:rFonts w:ascii="Times New Roman" w:hAnsi="Times New Roman" w:cs="Times New Roman" w:hint="eastAsia"/>
                <w:sz w:val="28"/>
                <w:szCs w:val="28"/>
              </w:rPr>
              <w:t>URT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67E36241" w14:textId="77777777" w:rsidR="00202D85" w:rsidRPr="00217905" w:rsidRDefault="00202D85" w:rsidP="00202D8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217905">
              <w:rPr>
                <w:rFonts w:ascii="Times New Roman" w:hAnsi="Times New Roman" w:cs="Times New Roman" w:hint="eastAsia"/>
                <w:sz w:val="28"/>
                <w:szCs w:val="28"/>
              </w:rPr>
              <w:t>n</w:t>
            </w:r>
            <w:r w:rsidRPr="00217905">
              <w:rPr>
                <w:rFonts w:ascii="Times New Roman" w:hAnsi="Times New Roman" w:cs="Times New Roman"/>
                <w:sz w:val="28"/>
                <w:szCs w:val="28"/>
              </w:rPr>
              <w:t>asal (6), oropharynx (6)</w:t>
            </w:r>
          </w:p>
        </w:tc>
        <w:tc>
          <w:tcPr>
            <w:tcW w:w="1875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193D52A6" w14:textId="77777777" w:rsidR="00202D85" w:rsidRPr="00217905" w:rsidRDefault="00202D85" w:rsidP="00202D8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217905">
              <w:rPr>
                <w:rFonts w:ascii="Times New Roman" w:hAnsi="Times New Roman" w:cs="Times New Roman"/>
                <w:sz w:val="28"/>
                <w:szCs w:val="28"/>
              </w:rPr>
              <w:t>Columbia</w:t>
            </w:r>
          </w:p>
        </w:tc>
      </w:tr>
      <w:tr w:rsidR="00202D85" w:rsidRPr="00217905" w14:paraId="6EB610CB" w14:textId="77777777" w:rsidTr="00202D85">
        <w:trPr>
          <w:trHeight w:val="533"/>
        </w:trPr>
        <w:tc>
          <w:tcPr>
            <w:tcW w:w="11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51C84284" w14:textId="77777777" w:rsidR="00202D85" w:rsidRPr="00217905" w:rsidRDefault="00202D85" w:rsidP="00202D8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217905">
              <w:rPr>
                <w:rFonts w:ascii="Times New Roman" w:hAnsi="Times New Roman" w:cs="Times New Roman"/>
                <w:sz w:val="28"/>
                <w:szCs w:val="28"/>
              </w:rPr>
              <w:t>2018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0AAC9CB2" w14:textId="77777777" w:rsidR="00202D85" w:rsidRPr="00217905" w:rsidRDefault="00202D85" w:rsidP="00202D8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217905">
              <w:rPr>
                <w:rFonts w:ascii="Times New Roman" w:hAnsi="Times New Roman" w:cs="Times New Roman"/>
                <w:sz w:val="28"/>
                <w:szCs w:val="28"/>
              </w:rPr>
              <w:t>PRJNA43258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1B040ADE" w14:textId="77777777" w:rsidR="00202D85" w:rsidRPr="00217905" w:rsidRDefault="00202D85" w:rsidP="00202D8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217905">
              <w:rPr>
                <w:rFonts w:ascii="Times New Roman" w:hAnsi="Times New Roman" w:cs="Times New Roman"/>
                <w:sz w:val="28"/>
                <w:szCs w:val="28"/>
              </w:rPr>
              <w:t>Miseq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521B4F4" w14:textId="77777777" w:rsidR="00202D85" w:rsidRPr="00217905" w:rsidRDefault="00202D85" w:rsidP="00202D8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217905">
              <w:rPr>
                <w:rFonts w:ascii="Times New Roman" w:hAnsi="Times New Roman" w:cs="Times New Roman"/>
                <w:sz w:val="28"/>
                <w:szCs w:val="28"/>
              </w:rPr>
              <w:t>V3-V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7927A0FF" w14:textId="77777777" w:rsidR="00202D85" w:rsidRPr="00217905" w:rsidRDefault="00202D85" w:rsidP="00202D8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217905">
              <w:rPr>
                <w:rFonts w:ascii="Times New Roman" w:hAnsi="Times New Roman" w:cs="Times New Roman" w:hint="eastAsia"/>
                <w:sz w:val="28"/>
                <w:szCs w:val="28"/>
              </w:rPr>
              <w:t>URT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005844DC" w14:textId="77777777" w:rsidR="00202D85" w:rsidRPr="00217905" w:rsidRDefault="00202D85" w:rsidP="00202D8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217905">
              <w:rPr>
                <w:rFonts w:ascii="Times New Roman" w:hAnsi="Times New Roman" w:cs="Times New Roman" w:hint="eastAsia"/>
                <w:sz w:val="28"/>
                <w:szCs w:val="28"/>
              </w:rPr>
              <w:t>n</w:t>
            </w:r>
            <w:r w:rsidRPr="00217905">
              <w:rPr>
                <w:rFonts w:ascii="Times New Roman" w:hAnsi="Times New Roman" w:cs="Times New Roman"/>
                <w:sz w:val="28"/>
                <w:szCs w:val="28"/>
              </w:rPr>
              <w:t>asopharyngeal</w:t>
            </w:r>
            <w:r w:rsidRPr="00217905"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 and </w:t>
            </w:r>
            <w:r w:rsidRPr="00217905">
              <w:rPr>
                <w:rFonts w:ascii="Times New Roman" w:hAnsi="Times New Roman" w:cs="Times New Roman"/>
                <w:sz w:val="28"/>
                <w:szCs w:val="28"/>
              </w:rPr>
              <w:t xml:space="preserve">oropharyngeal </w:t>
            </w:r>
            <w:r w:rsidRPr="00217905">
              <w:rPr>
                <w:rFonts w:ascii="Times New Roman" w:hAnsi="Times New Roman" w:cs="Times New Roman" w:hint="eastAsia"/>
                <w:sz w:val="28"/>
                <w:szCs w:val="28"/>
              </w:rPr>
              <w:t>swabs (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5</w:t>
            </w:r>
            <w:r w:rsidRPr="00217905">
              <w:rPr>
                <w:rFonts w:ascii="Times New Roman" w:hAnsi="Times New Roman" w:cs="Times New Roman" w:hint="eastAsia"/>
                <w:sz w:val="28"/>
                <w:szCs w:val="28"/>
              </w:rPr>
              <w:t>)</w:t>
            </w:r>
          </w:p>
        </w:tc>
        <w:tc>
          <w:tcPr>
            <w:tcW w:w="1875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555666E4" w14:textId="77777777" w:rsidR="00202D85" w:rsidRPr="00217905" w:rsidRDefault="00202D85" w:rsidP="00202D8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217905">
              <w:rPr>
                <w:rFonts w:ascii="Times New Roman" w:hAnsi="Times New Roman" w:cs="Times New Roman"/>
                <w:sz w:val="28"/>
                <w:szCs w:val="28"/>
              </w:rPr>
              <w:t>Myanmar</w:t>
            </w:r>
          </w:p>
        </w:tc>
      </w:tr>
      <w:tr w:rsidR="00202D85" w:rsidRPr="00217905" w14:paraId="4683CA69" w14:textId="77777777" w:rsidTr="00202D85">
        <w:trPr>
          <w:trHeight w:val="488"/>
        </w:trPr>
        <w:tc>
          <w:tcPr>
            <w:tcW w:w="1101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9AF2D69" w14:textId="77777777" w:rsidR="00202D85" w:rsidRPr="00217905" w:rsidRDefault="00202D85" w:rsidP="00202D85">
            <w:pPr>
              <w:spacing w:line="40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17905">
              <w:rPr>
                <w:rFonts w:ascii="Times New Roman" w:hAnsi="Times New Roman" w:cs="Times New Roman" w:hint="eastAsia"/>
                <w:sz w:val="28"/>
                <w:szCs w:val="28"/>
              </w:rPr>
              <w:t>2022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06E041D" w14:textId="77777777" w:rsidR="00202D85" w:rsidRPr="00217905" w:rsidRDefault="00202D85" w:rsidP="00202D85">
            <w:pPr>
              <w:spacing w:line="40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17905">
              <w:rPr>
                <w:rFonts w:ascii="Times New Roman" w:hAnsi="Times New Roman" w:cs="Times New Roman"/>
                <w:sz w:val="28"/>
                <w:szCs w:val="28"/>
              </w:rPr>
              <w:t>SRP36811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7A0A6C1" w14:textId="77777777" w:rsidR="00202D85" w:rsidRPr="00217905" w:rsidRDefault="00202D85" w:rsidP="00202D85">
            <w:pPr>
              <w:spacing w:line="40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17905">
              <w:rPr>
                <w:rFonts w:ascii="Times New Roman" w:hAnsi="Times New Roman" w:cs="Times New Roman"/>
                <w:sz w:val="28"/>
                <w:szCs w:val="28"/>
              </w:rPr>
              <w:t>Miseq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929E1E7" w14:textId="77777777" w:rsidR="00202D85" w:rsidRPr="00217905" w:rsidRDefault="00202D85" w:rsidP="00202D85">
            <w:pPr>
              <w:spacing w:line="40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17905">
              <w:rPr>
                <w:rFonts w:ascii="Times New Roman" w:hAnsi="Times New Roman" w:cs="Times New Roman"/>
                <w:sz w:val="28"/>
                <w:szCs w:val="28"/>
              </w:rPr>
              <w:t>V3-V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16CC1FB4" w14:textId="77777777" w:rsidR="00202D85" w:rsidRPr="00217905" w:rsidRDefault="00202D85" w:rsidP="00202D85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217905">
              <w:rPr>
                <w:rFonts w:ascii="Times New Roman" w:eastAsia="宋体" w:hAnsi="Times New Roman" w:cs="Times New Roman" w:hint="eastAsia"/>
                <w:color w:val="000000"/>
                <w:kern w:val="0"/>
                <w:sz w:val="28"/>
                <w:szCs w:val="28"/>
                <w14:ligatures w14:val="none"/>
              </w:rPr>
              <w:t>Lung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2FE90C7E" w14:textId="77777777" w:rsidR="00202D85" w:rsidRPr="00217905" w:rsidRDefault="00202D85" w:rsidP="00202D85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217905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BALF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8"/>
                <w:szCs w:val="28"/>
                <w14:ligatures w14:val="none"/>
              </w:rPr>
              <w:t>1</w:t>
            </w:r>
            <w:r w:rsidRPr="00217905">
              <w:rPr>
                <w:rFonts w:ascii="Times New Roman" w:eastAsia="宋体" w:hAnsi="Times New Roman" w:cs="Times New Roman" w:hint="eastAsia"/>
                <w:color w:val="000000"/>
                <w:kern w:val="0"/>
                <w:sz w:val="28"/>
                <w:szCs w:val="28"/>
                <w14:ligatures w14:val="none"/>
              </w:rPr>
              <w:t>3)</w:t>
            </w:r>
          </w:p>
        </w:tc>
        <w:tc>
          <w:tcPr>
            <w:tcW w:w="187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1A90F7EC" w14:textId="77777777" w:rsidR="00202D85" w:rsidRPr="00217905" w:rsidRDefault="00202D85" w:rsidP="00202D85">
            <w:pPr>
              <w:spacing w:line="40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17905">
              <w:rPr>
                <w:rFonts w:ascii="Times New Roman" w:hAnsi="Times New Roman" w:cs="Times New Roman" w:hint="eastAsia"/>
                <w:sz w:val="28"/>
                <w:szCs w:val="28"/>
              </w:rPr>
              <w:t>China</w:t>
            </w:r>
          </w:p>
        </w:tc>
      </w:tr>
      <w:tr w:rsidR="00202D85" w:rsidRPr="00217905" w14:paraId="3B4C373D" w14:textId="77777777" w:rsidTr="00202D85">
        <w:trPr>
          <w:trHeight w:val="488"/>
        </w:trPr>
        <w:tc>
          <w:tcPr>
            <w:tcW w:w="1101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48F90865" w14:textId="77777777" w:rsidR="00202D85" w:rsidRPr="00217905" w:rsidRDefault="00202D85" w:rsidP="00202D85">
            <w:pPr>
              <w:spacing w:line="40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17905">
              <w:rPr>
                <w:rFonts w:ascii="Times New Roman" w:hAnsi="Times New Roman" w:cs="Times New Roman" w:hint="eastAsia"/>
                <w:sz w:val="28"/>
                <w:szCs w:val="28"/>
              </w:rPr>
              <w:t>2022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14C3D3E6" w14:textId="77777777" w:rsidR="00202D85" w:rsidRPr="00217905" w:rsidRDefault="00202D85" w:rsidP="00202D85">
            <w:pPr>
              <w:spacing w:line="40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17905">
              <w:rPr>
                <w:rFonts w:ascii="Times New Roman" w:hAnsi="Times New Roman" w:cs="Times New Roman"/>
                <w:sz w:val="28"/>
                <w:szCs w:val="28"/>
              </w:rPr>
              <w:t>PRJNA83718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7A4E3CA" w14:textId="70AB5E61" w:rsidR="00202D85" w:rsidRPr="00217905" w:rsidRDefault="00703A11" w:rsidP="00202D85">
            <w:pPr>
              <w:spacing w:line="40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03A11">
              <w:rPr>
                <w:rFonts w:ascii="Times New Roman" w:hAnsi="Times New Roman" w:cs="Times New Roman"/>
                <w:sz w:val="28"/>
                <w:szCs w:val="28"/>
              </w:rPr>
              <w:t>HiSeq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4BC38FED" w14:textId="77777777" w:rsidR="00202D85" w:rsidRPr="00217905" w:rsidRDefault="00202D85" w:rsidP="00202D85">
            <w:pPr>
              <w:spacing w:line="40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17905">
              <w:rPr>
                <w:rFonts w:ascii="Times New Roman" w:hAnsi="Times New Roman" w:cs="Times New Roman" w:hint="eastAsia"/>
                <w:sz w:val="28"/>
                <w:szCs w:val="28"/>
              </w:rPr>
              <w:t>V1-V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2875653E" w14:textId="77777777" w:rsidR="00202D85" w:rsidRPr="00217905" w:rsidRDefault="00202D85" w:rsidP="00202D85">
            <w:pPr>
              <w:spacing w:line="40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17905">
              <w:rPr>
                <w:rFonts w:ascii="Times New Roman" w:hAnsi="Times New Roman" w:cs="Times New Roman" w:hint="eastAsia"/>
                <w:sz w:val="28"/>
                <w:szCs w:val="28"/>
              </w:rPr>
              <w:t>Airway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AB9D5D0" w14:textId="77777777" w:rsidR="00202D85" w:rsidRPr="00217905" w:rsidRDefault="00202D85" w:rsidP="00202D85">
            <w:pPr>
              <w:spacing w:line="40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17905">
              <w:rPr>
                <w:rFonts w:ascii="Times New Roman" w:hAnsi="Times New Roman" w:cs="Times New Roman"/>
                <w:sz w:val="28"/>
                <w:szCs w:val="28"/>
              </w:rPr>
              <w:t>Sputum</w:t>
            </w:r>
            <w:r w:rsidRPr="00217905"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 </w:t>
            </w:r>
            <w:r w:rsidRPr="00217905">
              <w:rPr>
                <w:rFonts w:ascii="Times New Roman" w:hAnsi="Times New Roman" w:cs="Times New Roman"/>
                <w:sz w:val="28"/>
                <w:szCs w:val="28"/>
              </w:rPr>
              <w:t>(</w:t>
            </w:r>
            <w:r w:rsidRPr="00217905">
              <w:rPr>
                <w:rFonts w:ascii="Times New Roman" w:hAnsi="Times New Roman" w:cs="Times New Roman" w:hint="eastAsia"/>
                <w:sz w:val="28"/>
                <w:szCs w:val="28"/>
              </w:rPr>
              <w:t>30</w:t>
            </w:r>
            <w:r w:rsidRPr="00217905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187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64C61AF" w14:textId="77777777" w:rsidR="00202D85" w:rsidRPr="00217905" w:rsidRDefault="00202D85" w:rsidP="00202D85">
            <w:pPr>
              <w:spacing w:line="40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17905">
              <w:rPr>
                <w:rFonts w:ascii="Times New Roman" w:hAnsi="Times New Roman" w:cs="Times New Roman"/>
                <w:sz w:val="28"/>
                <w:szCs w:val="28"/>
              </w:rPr>
              <w:t>China</w:t>
            </w:r>
          </w:p>
        </w:tc>
      </w:tr>
      <w:tr w:rsidR="00202D85" w:rsidRPr="00217905" w14:paraId="3AC6E8DA" w14:textId="77777777" w:rsidTr="00202D85">
        <w:trPr>
          <w:trHeight w:val="489"/>
        </w:trPr>
        <w:tc>
          <w:tcPr>
            <w:tcW w:w="1101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75EFEFA1" w14:textId="77777777" w:rsidR="00202D85" w:rsidRPr="00217905" w:rsidRDefault="00202D85" w:rsidP="00202D85">
            <w:pPr>
              <w:spacing w:line="40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17905">
              <w:rPr>
                <w:rFonts w:ascii="Times New Roman" w:hAnsi="Times New Roman" w:cs="Times New Roman"/>
                <w:sz w:val="28"/>
                <w:szCs w:val="28"/>
              </w:rPr>
              <w:t>2024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10C8F6D7" w14:textId="77777777" w:rsidR="00202D85" w:rsidRPr="00217905" w:rsidRDefault="00202D85" w:rsidP="00202D85">
            <w:pPr>
              <w:spacing w:line="40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hyperlink r:id="rId6" w:history="1">
              <w:r w:rsidRPr="00217905">
                <w:rPr>
                  <w:rStyle w:val="af3"/>
                  <w:rFonts w:ascii="Times New Roman" w:hAnsi="Times New Roman" w:cs="Times New Roman"/>
                  <w:sz w:val="28"/>
                  <w:szCs w:val="28"/>
                </w:rPr>
                <w:t>https://doi.org/10.5281/</w:t>
              </w:r>
            </w:hyperlink>
          </w:p>
          <w:p w14:paraId="08B2599F" w14:textId="77777777" w:rsidR="00202D85" w:rsidRPr="00217905" w:rsidRDefault="00202D85" w:rsidP="00202D85">
            <w:pPr>
              <w:spacing w:line="40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17905">
              <w:rPr>
                <w:rFonts w:ascii="Times New Roman" w:hAnsi="Times New Roman" w:cs="Times New Roman"/>
                <w:sz w:val="28"/>
                <w:szCs w:val="28"/>
              </w:rPr>
              <w:t>zenodo.1156038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D24CF20" w14:textId="77777777" w:rsidR="00202D85" w:rsidRPr="00217905" w:rsidRDefault="00202D85" w:rsidP="00202D85">
            <w:pPr>
              <w:spacing w:line="40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17905">
              <w:rPr>
                <w:rFonts w:ascii="Times New Roman" w:hAnsi="Times New Roman" w:cs="Times New Roman"/>
                <w:sz w:val="28"/>
                <w:szCs w:val="28"/>
              </w:rPr>
              <w:t>Miseq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482AD877" w14:textId="77777777" w:rsidR="00202D85" w:rsidRPr="00217905" w:rsidRDefault="00202D85" w:rsidP="00202D85">
            <w:pPr>
              <w:spacing w:line="40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17905">
              <w:rPr>
                <w:rFonts w:ascii="Times New Roman" w:hAnsi="Times New Roman" w:cs="Times New Roman"/>
                <w:sz w:val="28"/>
                <w:szCs w:val="28"/>
              </w:rPr>
              <w:t>V3-V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2EBF1EE7" w14:textId="77777777" w:rsidR="00202D85" w:rsidRPr="00217905" w:rsidRDefault="00202D85" w:rsidP="00202D85">
            <w:pPr>
              <w:spacing w:line="40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17905">
              <w:rPr>
                <w:rFonts w:ascii="Times New Roman" w:hAnsi="Times New Roman" w:cs="Times New Roman" w:hint="eastAsia"/>
                <w:sz w:val="28"/>
                <w:szCs w:val="28"/>
              </w:rPr>
              <w:t>Airway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75115D4E" w14:textId="6543F1FA" w:rsidR="00202D85" w:rsidRPr="00217905" w:rsidRDefault="00202D85" w:rsidP="00202D85">
            <w:pPr>
              <w:spacing w:line="40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17905">
              <w:rPr>
                <w:rFonts w:ascii="Times New Roman" w:hAnsi="Times New Roman" w:cs="Times New Roman"/>
                <w:sz w:val="28"/>
                <w:szCs w:val="28"/>
              </w:rPr>
              <w:t>Sputum (</w:t>
            </w:r>
            <w:r w:rsidR="00703A11">
              <w:rPr>
                <w:rFonts w:ascii="Times New Roman" w:hAnsi="Times New Roman" w:cs="Times New Roman" w:hint="eastAsia"/>
                <w:sz w:val="28"/>
                <w:szCs w:val="28"/>
              </w:rPr>
              <w:t>16</w:t>
            </w:r>
            <w:r w:rsidRPr="00217905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187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6356DED" w14:textId="77777777" w:rsidR="00202D85" w:rsidRPr="00217905" w:rsidRDefault="00202D85" w:rsidP="00202D85">
            <w:pPr>
              <w:spacing w:line="40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17905">
              <w:rPr>
                <w:rFonts w:ascii="Times New Roman" w:hAnsi="Times New Roman" w:cs="Times New Roman"/>
                <w:sz w:val="28"/>
                <w:szCs w:val="28"/>
              </w:rPr>
              <w:t>India</w:t>
            </w:r>
          </w:p>
        </w:tc>
      </w:tr>
    </w:tbl>
    <w:bookmarkEnd w:id="0"/>
    <w:p w14:paraId="237C241F" w14:textId="64D1387F" w:rsidR="00DB5D52" w:rsidRPr="00202D85" w:rsidRDefault="00202D85" w:rsidP="00202D85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202D85">
        <w:rPr>
          <w:rFonts w:ascii="Times New Roman" w:hAnsi="Times New Roman" w:cs="Times New Roman"/>
          <w:sz w:val="28"/>
          <w:szCs w:val="28"/>
        </w:rPr>
        <w:t xml:space="preserve">Table </w:t>
      </w:r>
      <w:r>
        <w:rPr>
          <w:rFonts w:ascii="Times New Roman" w:hAnsi="Times New Roman" w:cs="Times New Roman" w:hint="eastAsia"/>
          <w:sz w:val="28"/>
          <w:szCs w:val="28"/>
        </w:rPr>
        <w:t>S</w:t>
      </w:r>
      <w:r w:rsidRPr="00202D85">
        <w:rPr>
          <w:rFonts w:ascii="Times New Roman" w:hAnsi="Times New Roman" w:cs="Times New Roman"/>
          <w:sz w:val="28"/>
          <w:szCs w:val="28"/>
        </w:rPr>
        <w:t xml:space="preserve">1. </w:t>
      </w:r>
      <w:r w:rsidR="00413030" w:rsidRPr="00413030">
        <w:rPr>
          <w:rFonts w:ascii="Times New Roman" w:hAnsi="Times New Roman" w:cs="Times New Roman"/>
          <w:sz w:val="28"/>
          <w:szCs w:val="28"/>
        </w:rPr>
        <w:t xml:space="preserve">The detailed information of the original sample data for </w:t>
      </w:r>
      <w:r w:rsidR="00413030">
        <w:rPr>
          <w:rFonts w:ascii="Times New Roman" w:hAnsi="Times New Roman" w:cs="Times New Roman" w:hint="eastAsia"/>
          <w:sz w:val="28"/>
          <w:szCs w:val="28"/>
        </w:rPr>
        <w:t>healthy controls</w:t>
      </w:r>
      <w:r w:rsidRPr="00202D85">
        <w:rPr>
          <w:rFonts w:ascii="Times New Roman" w:hAnsi="Times New Roman" w:cs="Times New Roman"/>
          <w:sz w:val="28"/>
          <w:szCs w:val="28"/>
        </w:rPr>
        <w:t>.</w:t>
      </w:r>
      <w:r w:rsidRPr="00202D85">
        <w:rPr>
          <w:rFonts w:ascii="Times New Roman" w:hAnsi="Times New Roman" w:cs="Times New Roman" w:hint="eastAsia"/>
          <w:sz w:val="28"/>
          <w:szCs w:val="28"/>
        </w:rPr>
        <w:t xml:space="preserve"> </w:t>
      </w:r>
    </w:p>
    <w:sectPr w:rsidR="00DB5D52" w:rsidRPr="00202D85" w:rsidSect="00202D8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E9DE31" w14:textId="77777777" w:rsidR="000C02C5" w:rsidRDefault="000C02C5" w:rsidP="00202D85">
      <w:r>
        <w:separator/>
      </w:r>
    </w:p>
  </w:endnote>
  <w:endnote w:type="continuationSeparator" w:id="0">
    <w:p w14:paraId="401ADFBC" w14:textId="77777777" w:rsidR="000C02C5" w:rsidRDefault="000C02C5" w:rsidP="00202D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92BB53" w14:textId="77777777" w:rsidR="000C02C5" w:rsidRDefault="000C02C5" w:rsidP="00202D85">
      <w:r>
        <w:separator/>
      </w:r>
    </w:p>
  </w:footnote>
  <w:footnote w:type="continuationSeparator" w:id="0">
    <w:p w14:paraId="2D8A0243" w14:textId="77777777" w:rsidR="000C02C5" w:rsidRDefault="000C02C5" w:rsidP="00202D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165F2"/>
    <w:rsid w:val="000C02C5"/>
    <w:rsid w:val="001067D9"/>
    <w:rsid w:val="001C67C3"/>
    <w:rsid w:val="00202D85"/>
    <w:rsid w:val="00413030"/>
    <w:rsid w:val="00554006"/>
    <w:rsid w:val="00703A11"/>
    <w:rsid w:val="008165F2"/>
    <w:rsid w:val="008F22AC"/>
    <w:rsid w:val="00B705EA"/>
    <w:rsid w:val="00DB5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F750DDC"/>
  <w15:chartTrackingRefBased/>
  <w15:docId w15:val="{0E0A9800-5D79-4ACF-9D71-9A1E5FCA13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2D8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165F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165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165F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165F2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165F2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165F2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165F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165F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165F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165F2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165F2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165F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165F2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165F2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165F2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165F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165F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165F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165F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165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165F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165F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165F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165F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165F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165F2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165F2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165F2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8165F2"/>
    <w:rPr>
      <w:b/>
      <w:bCs/>
      <w:smallCaps/>
      <w:color w:val="365F9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02D8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02D8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02D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02D85"/>
    <w:rPr>
      <w:sz w:val="18"/>
      <w:szCs w:val="18"/>
    </w:rPr>
  </w:style>
  <w:style w:type="table" w:styleId="af2">
    <w:name w:val="Table Grid"/>
    <w:basedOn w:val="a1"/>
    <w:uiPriority w:val="59"/>
    <w:rsid w:val="00202D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Hyperlink"/>
    <w:basedOn w:val="a0"/>
    <w:uiPriority w:val="99"/>
    <w:unhideWhenUsed/>
    <w:rsid w:val="00202D8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5281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76</Words>
  <Characters>458</Characters>
  <Application>Microsoft Office Word</Application>
  <DocSecurity>0</DocSecurity>
  <Lines>57</Lines>
  <Paragraphs>53</Paragraphs>
  <ScaleCrop>false</ScaleCrop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洋 秦</dc:creator>
  <cp:keywords/>
  <dc:description/>
  <cp:lastModifiedBy>明洋 秦</cp:lastModifiedBy>
  <cp:revision>3</cp:revision>
  <dcterms:created xsi:type="dcterms:W3CDTF">2026-01-26T02:13:00Z</dcterms:created>
  <dcterms:modified xsi:type="dcterms:W3CDTF">2026-01-28T02:56:00Z</dcterms:modified>
</cp:coreProperties>
</file>